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B4C9D" w14:textId="11893499" w:rsidR="00FD230F" w:rsidRDefault="00FD230F" w:rsidP="00FD230F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203918">
        <w:rPr>
          <w:rFonts w:asciiTheme="majorHAnsi" w:hAnsiTheme="majorHAnsi" w:cstheme="majorHAnsi"/>
          <w:b/>
          <w:bCs/>
          <w:sz w:val="24"/>
          <w:szCs w:val="24"/>
        </w:rPr>
        <w:t>Figure 2-Source Data 1</w:t>
      </w:r>
    </w:p>
    <w:p w14:paraId="57B38342" w14:textId="77777777" w:rsidR="00FD230F" w:rsidRPr="00DD7430" w:rsidRDefault="00FD230F" w:rsidP="00FD230F">
      <w:pPr>
        <w:jc w:val="both"/>
      </w:pPr>
    </w:p>
    <w:tbl>
      <w:tblPr>
        <w:tblW w:w="83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6"/>
        <w:gridCol w:w="879"/>
        <w:gridCol w:w="822"/>
        <w:gridCol w:w="1134"/>
        <w:gridCol w:w="1418"/>
        <w:gridCol w:w="879"/>
        <w:gridCol w:w="822"/>
        <w:gridCol w:w="1134"/>
      </w:tblGrid>
      <w:tr w:rsidR="00FD230F" w:rsidRPr="00DD7430" w14:paraId="71114ED8" w14:textId="77777777" w:rsidTr="00663726">
        <w:trPr>
          <w:trHeight w:val="319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0C9C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0 (cells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B93E4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cells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55C9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cel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8F68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cell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78D10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ay 28 (cells)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72BB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cells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D5A90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cel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7E5A2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%EGFP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cells</w:t>
            </w:r>
          </w:p>
        </w:tc>
      </w:tr>
      <w:tr w:rsidR="00FD230F" w:rsidRPr="00DD7430" w14:paraId="15464E2C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A0E4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0_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E5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7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0A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0D778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615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F9B9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409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2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16A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9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3C8AC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426826 </w:t>
            </w:r>
          </w:p>
        </w:tc>
      </w:tr>
      <w:tr w:rsidR="00FD230F" w:rsidRPr="00DD7430" w14:paraId="7C70A42C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FBD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0_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E084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ED0A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05E3E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825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408B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46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9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694B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02CBA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17239 </w:t>
            </w:r>
          </w:p>
        </w:tc>
      </w:tr>
      <w:tr w:rsidR="00FD230F" w:rsidRPr="00DD7430" w14:paraId="60A68BAD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2C91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0_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5E7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C004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298D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374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6BB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6BFA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3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9B4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7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FDF6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32223 </w:t>
            </w:r>
          </w:p>
        </w:tc>
      </w:tr>
      <w:tr w:rsidR="00FD230F" w:rsidRPr="00DD7430" w14:paraId="3F74EC99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465C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0_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172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D26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C9BC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4772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FF98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634E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4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6F30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78C0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428713 </w:t>
            </w:r>
          </w:p>
        </w:tc>
      </w:tr>
      <w:tr w:rsidR="00FD230F" w:rsidRPr="00DD7430" w14:paraId="57F362A9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788F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0_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CAA8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7E8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FBF4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690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115E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0A8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5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766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576B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53503 </w:t>
            </w:r>
          </w:p>
        </w:tc>
      </w:tr>
      <w:tr w:rsidR="00FD230F" w:rsidRPr="00DD7430" w14:paraId="1F6BB1D4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CF7A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0_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4C3D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C6F5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762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272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525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A126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3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E4C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52E3E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25843 </w:t>
            </w:r>
          </w:p>
        </w:tc>
      </w:tr>
      <w:tr w:rsidR="00FD230F" w:rsidRPr="00DD7430" w14:paraId="69CD0B92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D96D" w14:textId="768461DE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E20B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A9B9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5E876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D0EF" w14:textId="77777777" w:rsidR="00FD230F" w:rsidRPr="00DD7430" w:rsidRDefault="00FD230F" w:rsidP="0033254D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proofErr w:type="spellStart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PanIN</w:t>
            </w:r>
            <w:proofErr w:type="spellEnd"/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 28_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210A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3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49A9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A7BE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291686 </w:t>
            </w:r>
          </w:p>
        </w:tc>
      </w:tr>
      <w:tr w:rsidR="00FD230F" w:rsidRPr="00DD7430" w14:paraId="27D3DAD6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E14A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BA62" w14:textId="77777777" w:rsidR="00FD230F" w:rsidRPr="00DD7430" w:rsidRDefault="00FD230F" w:rsidP="0033254D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E0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D6FA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542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A7C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D61A" w14:textId="77777777" w:rsidR="00FD230F" w:rsidRPr="00DD7430" w:rsidRDefault="00FD230F" w:rsidP="0033254D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48C2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725DA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353719 </w:t>
            </w:r>
          </w:p>
        </w:tc>
      </w:tr>
      <w:tr w:rsidR="00FD230F" w:rsidRPr="00DD7430" w14:paraId="04912168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17E4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8A0" w14:textId="77777777" w:rsidR="00FD230F" w:rsidRPr="00DD7430" w:rsidRDefault="00FD230F" w:rsidP="0033254D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582C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682D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206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582B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50F3" w14:textId="77777777" w:rsidR="00FD230F" w:rsidRPr="00DD7430" w:rsidRDefault="00FD230F" w:rsidP="0033254D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043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16D7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53831 </w:t>
            </w:r>
          </w:p>
        </w:tc>
      </w:tr>
      <w:tr w:rsidR="00FD230F" w:rsidRPr="00DD7430" w14:paraId="27402EE5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4A74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1C69" w14:textId="77777777" w:rsidR="00FD230F" w:rsidRPr="00DD7430" w:rsidRDefault="00FD230F" w:rsidP="0033254D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9A92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B63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084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C3F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32A" w14:textId="77777777" w:rsidR="00FD230F" w:rsidRPr="00DD7430" w:rsidRDefault="00FD230F" w:rsidP="0033254D">
            <w:pPr>
              <w:jc w:val="right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9C6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D50C4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0.020346 </w:t>
            </w:r>
          </w:p>
        </w:tc>
      </w:tr>
      <w:tr w:rsidR="00FD230F" w:rsidRPr="00DD7430" w14:paraId="64E88C44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9CD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A9AA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EA0E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C1FA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1B7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E4F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F TES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2E2259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.052736</w:t>
            </w:r>
          </w:p>
        </w:tc>
      </w:tr>
      <w:tr w:rsidR="00FD230F" w:rsidRPr="00DD7430" w14:paraId="2053EC70" w14:textId="77777777" w:rsidTr="00663726">
        <w:trPr>
          <w:trHeight w:val="31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809" w14:textId="77777777" w:rsidR="00FD230F" w:rsidRPr="00DD7430" w:rsidRDefault="00FD230F" w:rsidP="00663726">
            <w:pPr>
              <w:jc w:val="both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A5C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1423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EF4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11F" w14:textId="77777777" w:rsidR="00FD230F" w:rsidRPr="00DD7430" w:rsidRDefault="00FD230F" w:rsidP="00663726">
            <w:pPr>
              <w:jc w:val="both"/>
              <w:rPr>
                <w:rFonts w:asciiTheme="majorHAnsi" w:eastAsia="Times New Roman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4ADE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T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E00DD" w14:textId="77777777" w:rsidR="00FD230F" w:rsidRPr="00DD7430" w:rsidRDefault="00FD230F" w:rsidP="0033254D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.08E-08</w:t>
            </w:r>
          </w:p>
        </w:tc>
      </w:tr>
    </w:tbl>
    <w:p w14:paraId="20A9BBFB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E897D" w14:textId="77777777" w:rsidR="006547D1" w:rsidRDefault="006547D1" w:rsidP="0033254D">
      <w:r>
        <w:separator/>
      </w:r>
    </w:p>
  </w:endnote>
  <w:endnote w:type="continuationSeparator" w:id="0">
    <w:p w14:paraId="4D39932B" w14:textId="77777777" w:rsidR="006547D1" w:rsidRDefault="006547D1" w:rsidP="00332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AB9FA2" w14:textId="77777777" w:rsidR="006547D1" w:rsidRDefault="006547D1" w:rsidP="0033254D">
      <w:r>
        <w:separator/>
      </w:r>
    </w:p>
  </w:footnote>
  <w:footnote w:type="continuationSeparator" w:id="0">
    <w:p w14:paraId="12D496FE" w14:textId="77777777" w:rsidR="006547D1" w:rsidRDefault="006547D1" w:rsidP="00332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30F"/>
    <w:rsid w:val="0033254D"/>
    <w:rsid w:val="006547D1"/>
    <w:rsid w:val="00AD5212"/>
    <w:rsid w:val="00FD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F9240E"/>
  <w15:chartTrackingRefBased/>
  <w15:docId w15:val="{9AE6459D-8652-4CD9-8C6D-66A1D65A2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30F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5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254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3325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254D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27:00Z</dcterms:created>
  <dcterms:modified xsi:type="dcterms:W3CDTF">2020-10-04T02:09:00Z</dcterms:modified>
</cp:coreProperties>
</file>